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C102CE" w14:textId="121A89A7" w:rsidR="00FB7CEB" w:rsidRDefault="00FB7CEB">
      <w:r>
        <w:fldChar w:fldCharType="begin"/>
      </w:r>
      <w:r>
        <w:instrText xml:space="preserve"> LINK Excel.Sheet.12 "https://d.docs.live.net/60688b89f178c039/Documents/Trich HPUF Table 3.xlsx" "Sheet1!R1:R12" \a \f 4 \h </w:instrText>
      </w:r>
      <w:r w:rsidR="00357624">
        <w:instrText xml:space="preserve"> \* MERGEFORMAT </w:instrText>
      </w:r>
      <w:r>
        <w:fldChar w:fldCharType="separate"/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1288"/>
        <w:gridCol w:w="1082"/>
        <w:gridCol w:w="1230"/>
        <w:gridCol w:w="567"/>
        <w:gridCol w:w="1084"/>
        <w:gridCol w:w="889"/>
        <w:gridCol w:w="567"/>
        <w:gridCol w:w="1084"/>
        <w:gridCol w:w="1452"/>
        <w:gridCol w:w="567"/>
      </w:tblGrid>
      <w:tr w:rsidR="00FB7CEB" w:rsidRPr="00FB7CEB" w14:paraId="1A12402A" w14:textId="77777777" w:rsidTr="00FB7CEB">
        <w:trPr>
          <w:trHeight w:val="300"/>
        </w:trPr>
        <w:tc>
          <w:tcPr>
            <w:tcW w:w="96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974D" w14:textId="1F392470" w:rsidR="00FB7CEB" w:rsidRPr="00FB7CEB" w:rsidRDefault="00721D4F" w:rsidP="00FB7C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upp. Table 3: </w:t>
            </w:r>
            <w:r w:rsidR="00FB7CEB" w:rsidRPr="00FB7CEB">
              <w:rPr>
                <w:rFonts w:ascii="Calibri" w:eastAsia="Times New Roman" w:hAnsi="Calibri" w:cs="Times New Roman"/>
                <w:color w:val="000000"/>
              </w:rPr>
              <w:t>Main Effects of Urge Type, Time, and Urge Type * Time Interaction for Nine Affective States</w:t>
            </w:r>
          </w:p>
        </w:tc>
      </w:tr>
      <w:tr w:rsidR="00FB7CEB" w:rsidRPr="00FB7CEB" w14:paraId="3FE7965B" w14:textId="77777777" w:rsidTr="00FB7CE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3440E8" w14:textId="77777777" w:rsidR="00FB7CEB" w:rsidRPr="00FB7CEB" w:rsidRDefault="00FB7CEB" w:rsidP="00357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CEB">
              <w:rPr>
                <w:rFonts w:ascii="Calibri" w:eastAsia="Times New Roman" w:hAnsi="Calibri" w:cs="Times New Roman"/>
                <w:color w:val="000000"/>
              </w:rPr>
              <w:t>UF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74AAE037" w14:textId="77777777" w:rsidR="00FB7CEB" w:rsidRPr="00FB7CEB" w:rsidRDefault="00FB7CEB" w:rsidP="00FB7C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C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5A689950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CEB">
              <w:rPr>
                <w:rFonts w:ascii="Calibri" w:eastAsia="Times New Roman" w:hAnsi="Calibri" w:cs="Times New Roman"/>
                <w:color w:val="000000"/>
              </w:rPr>
              <w:t>Urge Typ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  <w:hideMark/>
          </w:tcPr>
          <w:p w14:paraId="79CE6B4D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C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EF74F9F" w14:textId="77777777" w:rsidR="00FB7CEB" w:rsidRPr="00FB7CEB" w:rsidRDefault="00FB7CEB" w:rsidP="00FB7C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C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70B68144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CEB">
              <w:rPr>
                <w:rFonts w:ascii="Calibri" w:eastAsia="Times New Roman" w:hAnsi="Calibri" w:cs="Times New Roman"/>
                <w:color w:val="000000"/>
              </w:rPr>
              <w:t>Tim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48A0D4F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C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F2D5010" w14:textId="77777777" w:rsidR="00FB7CEB" w:rsidRPr="00FB7CEB" w:rsidRDefault="00FB7CEB" w:rsidP="00FB7C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C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86550C6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7CEB">
              <w:rPr>
                <w:rFonts w:ascii="Calibri" w:eastAsia="Times New Roman" w:hAnsi="Calibri" w:cs="Times New Roman"/>
                <w:color w:val="000000"/>
              </w:rPr>
              <w:t>Urge * Tim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1D8A967" w14:textId="77777777" w:rsidR="00FB7CEB" w:rsidRPr="00FB7CEB" w:rsidRDefault="00FB7CEB" w:rsidP="00FB7C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C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B7CEB" w:rsidRPr="00FB7CEB" w14:paraId="7BDD61AD" w14:textId="77777777" w:rsidTr="00FB7CE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7FF4E8" w14:textId="77777777" w:rsidR="00FB7CEB" w:rsidRPr="00FB7CEB" w:rsidRDefault="00FB7CEB" w:rsidP="00FB7C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C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1E32592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1, df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2254235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69C1F2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4240D3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1, df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BDA54F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7BAC8E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79789CB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1, df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B8E1227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45B411A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.</w:t>
            </w:r>
          </w:p>
        </w:tc>
      </w:tr>
      <w:tr w:rsidR="00FB7CEB" w:rsidRPr="00FB7CEB" w14:paraId="4101B2B2" w14:textId="77777777" w:rsidTr="00FB7CE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F924E0" w14:textId="77777777" w:rsidR="00FB7CEB" w:rsidRPr="00FB7CEB" w:rsidRDefault="00FB7CEB" w:rsidP="00FB7C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CEB">
              <w:rPr>
                <w:rFonts w:ascii="Calibri" w:eastAsia="Times New Roman" w:hAnsi="Calibri" w:cs="Times New Roman"/>
                <w:color w:val="000000"/>
              </w:rPr>
              <w:t>Angr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hideMark/>
          </w:tcPr>
          <w:p w14:paraId="4F08AF78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1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B405F72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.66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9A4B85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4FDC26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, 223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BBD656F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23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BE9460A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F30CB12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, 220.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DEB386C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63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3E05AA1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B7CEB" w:rsidRPr="00FB7CEB" w14:paraId="00953E86" w14:textId="77777777" w:rsidTr="00FB7CE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313931" w14:textId="77777777" w:rsidR="00FB7CEB" w:rsidRPr="00FB7CEB" w:rsidRDefault="00FB7CEB" w:rsidP="00FB7C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CEB">
              <w:rPr>
                <w:rFonts w:ascii="Calibri" w:eastAsia="Times New Roman" w:hAnsi="Calibri" w:cs="Times New Roman"/>
                <w:color w:val="000000"/>
              </w:rPr>
              <w:t>Bore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hideMark/>
          </w:tcPr>
          <w:p w14:paraId="706C0788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1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B69DA9F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29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6F50D75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12198C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2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B6AD3BF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.57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C4A0F98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044FF75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25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208D8AF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6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86D9FB8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B7CEB" w:rsidRPr="00FB7CEB" w14:paraId="124B8F09" w14:textId="77777777" w:rsidTr="00FB7CE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8C44A3" w14:textId="77777777" w:rsidR="00FB7CEB" w:rsidRPr="00FB7CEB" w:rsidRDefault="00FB7CEB" w:rsidP="00FB7C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CEB">
              <w:rPr>
                <w:rFonts w:ascii="Calibri" w:eastAsia="Times New Roman" w:hAnsi="Calibri" w:cs="Times New Roman"/>
                <w:color w:val="000000"/>
              </w:rPr>
              <w:t>Irritabl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83216A1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1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9AF5C7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.74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7D3C495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297A8C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2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C4F0E6C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6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E91C99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CFB11D8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25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6E85367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9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9D45847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06</w:t>
            </w:r>
          </w:p>
        </w:tc>
      </w:tr>
      <w:tr w:rsidR="00FB7CEB" w:rsidRPr="00FB7CEB" w14:paraId="5A1B7885" w14:textId="77777777" w:rsidTr="00FB7CE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7BB0DAE" w14:textId="77777777" w:rsidR="00FB7CEB" w:rsidRPr="00FB7CEB" w:rsidRDefault="00FB7CEB" w:rsidP="00FB7C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CEB">
              <w:rPr>
                <w:rFonts w:ascii="Calibri" w:eastAsia="Times New Roman" w:hAnsi="Calibri" w:cs="Times New Roman"/>
                <w:color w:val="000000"/>
              </w:rPr>
              <w:t>S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E08BC01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1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214C81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.1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880B80B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216D44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2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669996D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07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C2FCEA0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116BCD8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25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05799D0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11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BB49740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B7CEB" w:rsidRPr="00FB7CEB" w14:paraId="37468069" w14:textId="77777777" w:rsidTr="00FB7CE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EB7356" w14:textId="77777777" w:rsidR="00FB7CEB" w:rsidRPr="00FB7CEB" w:rsidRDefault="00FB7CEB" w:rsidP="00FB7C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CEB">
              <w:rPr>
                <w:rFonts w:ascii="Calibri" w:eastAsia="Times New Roman" w:hAnsi="Calibri" w:cs="Times New Roman"/>
                <w:color w:val="000000"/>
              </w:rPr>
              <w:t>Anxiou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B48F18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1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AE27870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.42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D335008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921998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2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3ECE27E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92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1B9C26E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E64DAD0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25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E2B4A22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22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DC7DBC2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B7CEB" w:rsidRPr="00FB7CEB" w14:paraId="7F4932A1" w14:textId="77777777" w:rsidTr="00FB7CE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B91B4E" w14:textId="77777777" w:rsidR="00FB7CEB" w:rsidRPr="00FB7CEB" w:rsidRDefault="00FB7CEB" w:rsidP="00FB7C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CEB">
              <w:rPr>
                <w:rFonts w:ascii="Calibri" w:eastAsia="Times New Roman" w:hAnsi="Calibri" w:cs="Times New Roman"/>
                <w:color w:val="000000"/>
              </w:rPr>
              <w:t>Guilt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6594D0A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1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AED39F8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.98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9D5C7EC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6360A1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2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47EEDA9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28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7038D3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040B49E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, 231.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D5DF38E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8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8556679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B7CEB" w:rsidRPr="00FB7CEB" w14:paraId="12BA7786" w14:textId="77777777" w:rsidTr="00FB7CE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28424D" w14:textId="77777777" w:rsidR="00FB7CEB" w:rsidRPr="00FB7CEB" w:rsidRDefault="00FB7CEB" w:rsidP="00FB7C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CEB">
              <w:rPr>
                <w:rFonts w:ascii="Calibri" w:eastAsia="Times New Roman" w:hAnsi="Calibri" w:cs="Times New Roman"/>
                <w:color w:val="000000"/>
              </w:rPr>
              <w:t>Tens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1844888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1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ADF6AF7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.0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8174C3D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D49713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2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6B4A8B8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17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BB95536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006E591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25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3A1A358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3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B04659A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41</w:t>
            </w:r>
          </w:p>
        </w:tc>
      </w:tr>
      <w:tr w:rsidR="00FB7CEB" w:rsidRPr="00FB7CEB" w14:paraId="3AD3190B" w14:textId="77777777" w:rsidTr="00FB7CE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881A76" w14:textId="77777777" w:rsidR="00FB7CEB" w:rsidRPr="00FB7CEB" w:rsidRDefault="00FB7CEB" w:rsidP="00FB7C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CEB">
              <w:rPr>
                <w:rFonts w:ascii="Calibri" w:eastAsia="Times New Roman" w:hAnsi="Calibri" w:cs="Times New Roman"/>
                <w:color w:val="000000"/>
              </w:rPr>
              <w:t>Ashame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6BDEFB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1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B563348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.37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F9FA72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5099E1E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2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D0388F0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20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BA94730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81CDAC5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, 208.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601ABC7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29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927E6EE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B7CEB" w:rsidRPr="00FB7CEB" w14:paraId="06A2761D" w14:textId="77777777" w:rsidTr="00FB7CEB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749A01" w14:textId="77777777" w:rsidR="00FB7CEB" w:rsidRPr="00FB7CEB" w:rsidRDefault="00FB7CEB" w:rsidP="00FB7C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7CEB">
              <w:rPr>
                <w:rFonts w:ascii="Calibri" w:eastAsia="Times New Roman" w:hAnsi="Calibri" w:cs="Times New Roman"/>
                <w:color w:val="000000"/>
              </w:rPr>
              <w:t>Indifferen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44FE7E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1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E3F15B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AEF1C6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6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7DF7DF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2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C9AEFAB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3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EE93BCE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4A808A8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25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D60DF0F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8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85A2DFA" w14:textId="77777777" w:rsidR="00FB7CEB" w:rsidRPr="00FB7CEB" w:rsidRDefault="00FB7CEB" w:rsidP="00FB7C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7C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1</w:t>
            </w:r>
          </w:p>
        </w:tc>
      </w:tr>
    </w:tbl>
    <w:p w14:paraId="28519BF6" w14:textId="2A97A05A" w:rsidR="00130433" w:rsidRDefault="00FB7CEB">
      <w:r>
        <w:fldChar w:fldCharType="end"/>
      </w:r>
      <w:bookmarkStart w:id="0" w:name="_GoBack"/>
      <w:bookmarkEnd w:id="0"/>
    </w:p>
    <w:sectPr w:rsidR="001304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14E"/>
    <w:rsid w:val="0002066B"/>
    <w:rsid w:val="00020996"/>
    <w:rsid w:val="00056D12"/>
    <w:rsid w:val="000B0866"/>
    <w:rsid w:val="00107AC2"/>
    <w:rsid w:val="00130433"/>
    <w:rsid w:val="00131EBD"/>
    <w:rsid w:val="001336A8"/>
    <w:rsid w:val="002157DD"/>
    <w:rsid w:val="00251E9A"/>
    <w:rsid w:val="002623E4"/>
    <w:rsid w:val="002625E5"/>
    <w:rsid w:val="00282F3E"/>
    <w:rsid w:val="002B2F61"/>
    <w:rsid w:val="002C07CB"/>
    <w:rsid w:val="00352271"/>
    <w:rsid w:val="00357624"/>
    <w:rsid w:val="0036547B"/>
    <w:rsid w:val="0037387A"/>
    <w:rsid w:val="003B627D"/>
    <w:rsid w:val="003D3576"/>
    <w:rsid w:val="00481AFE"/>
    <w:rsid w:val="00486E24"/>
    <w:rsid w:val="004A0ECB"/>
    <w:rsid w:val="004B1725"/>
    <w:rsid w:val="004B4B7B"/>
    <w:rsid w:val="004C7E49"/>
    <w:rsid w:val="00544FDF"/>
    <w:rsid w:val="00550F74"/>
    <w:rsid w:val="00572A88"/>
    <w:rsid w:val="00616FF4"/>
    <w:rsid w:val="0062293E"/>
    <w:rsid w:val="006233C9"/>
    <w:rsid w:val="00650297"/>
    <w:rsid w:val="006A00B7"/>
    <w:rsid w:val="006E5EFD"/>
    <w:rsid w:val="00721D4F"/>
    <w:rsid w:val="00742A5C"/>
    <w:rsid w:val="0074725A"/>
    <w:rsid w:val="007601CB"/>
    <w:rsid w:val="0077748E"/>
    <w:rsid w:val="007932EC"/>
    <w:rsid w:val="007B3B8C"/>
    <w:rsid w:val="007C34D6"/>
    <w:rsid w:val="007C4ECF"/>
    <w:rsid w:val="007F41DD"/>
    <w:rsid w:val="00831230"/>
    <w:rsid w:val="008718EA"/>
    <w:rsid w:val="008F21C3"/>
    <w:rsid w:val="00905E28"/>
    <w:rsid w:val="00933003"/>
    <w:rsid w:val="00982C8E"/>
    <w:rsid w:val="009B34E2"/>
    <w:rsid w:val="00A24CCC"/>
    <w:rsid w:val="00A63CE5"/>
    <w:rsid w:val="00A96282"/>
    <w:rsid w:val="00AA014E"/>
    <w:rsid w:val="00AB2102"/>
    <w:rsid w:val="00AC0A60"/>
    <w:rsid w:val="00AC36AA"/>
    <w:rsid w:val="00B35895"/>
    <w:rsid w:val="00B67B45"/>
    <w:rsid w:val="00C23146"/>
    <w:rsid w:val="00C6407C"/>
    <w:rsid w:val="00C83A58"/>
    <w:rsid w:val="00CA532D"/>
    <w:rsid w:val="00CD4942"/>
    <w:rsid w:val="00CF65CE"/>
    <w:rsid w:val="00D000C5"/>
    <w:rsid w:val="00D240BE"/>
    <w:rsid w:val="00E10DEB"/>
    <w:rsid w:val="00E11ED3"/>
    <w:rsid w:val="00F8008C"/>
    <w:rsid w:val="00F85D7E"/>
    <w:rsid w:val="00FB3D18"/>
    <w:rsid w:val="00FB7CEB"/>
    <w:rsid w:val="00FC1AC3"/>
    <w:rsid w:val="00FC6F32"/>
    <w:rsid w:val="00FE6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7E2AF"/>
  <w15:chartTrackingRefBased/>
  <w15:docId w15:val="{A95BB5EF-D53C-44C3-8C9E-C221C5F8D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03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3.DOCX</DocumentId>
    <TitleName xmlns="1cb28a22-6b46-4e29-b9e9-7dcc0793109f">Table 3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64F58146-9ED8-430F-93FE-9E11A981DCC7}"/>
</file>

<file path=customXml/itemProps2.xml><?xml version="1.0" encoding="utf-8"?>
<ds:datastoreItem xmlns:ds="http://schemas.openxmlformats.org/officeDocument/2006/customXml" ds:itemID="{A29A7770-8B68-4B53-8485-92C53259DDD4}"/>
</file>

<file path=customXml/itemProps3.xml><?xml version="1.0" encoding="utf-8"?>
<ds:datastoreItem xmlns:ds="http://schemas.openxmlformats.org/officeDocument/2006/customXml" ds:itemID="{5E67B356-A8FE-4275-BA98-6521980486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 Madjar</dc:creator>
  <cp:keywords/>
  <dc:description/>
  <cp:lastModifiedBy>Shai Madjar</cp:lastModifiedBy>
  <cp:revision>4</cp:revision>
  <dcterms:created xsi:type="dcterms:W3CDTF">2016-01-22T19:40:00Z</dcterms:created>
  <dcterms:modified xsi:type="dcterms:W3CDTF">2016-01-29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